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58800" w14:textId="77777777" w:rsidR="00412D5D" w:rsidRPr="00BD25CB" w:rsidRDefault="00412D5D" w:rsidP="00412D5D">
      <w:r w:rsidRPr="00BD25CB">
        <w:t>Supplementary Table 2. ADC metrics and GTV as predictors of progression in p16+ oropharynx cancer patients</w:t>
      </w:r>
    </w:p>
    <w:tbl>
      <w:tblPr>
        <w:tblStyle w:val="TableGrid"/>
        <w:tblW w:w="10250" w:type="dxa"/>
        <w:tblLayout w:type="fixed"/>
        <w:tblLook w:val="04A0" w:firstRow="1" w:lastRow="0" w:firstColumn="1" w:lastColumn="0" w:noHBand="0" w:noVBand="1"/>
      </w:tblPr>
      <w:tblGrid>
        <w:gridCol w:w="890"/>
        <w:gridCol w:w="1170"/>
        <w:gridCol w:w="990"/>
        <w:gridCol w:w="1350"/>
        <w:gridCol w:w="1260"/>
        <w:gridCol w:w="1170"/>
        <w:gridCol w:w="990"/>
        <w:gridCol w:w="1350"/>
        <w:gridCol w:w="1080"/>
      </w:tblGrid>
      <w:tr w:rsidR="00412D5D" w:rsidRPr="00BD25CB" w14:paraId="5F2B1136" w14:textId="77777777" w:rsidTr="00A66B9D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F3A0B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16+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2B43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imary Tumor</w:t>
            </w:r>
          </w:p>
          <w:p w14:paraId="3948F50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e-RT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DE7B6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imary Tumor</w:t>
            </w:r>
          </w:p>
          <w:p w14:paraId="47DF11D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wk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C9EC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otal Nodal Tumor</w:t>
            </w:r>
          </w:p>
          <w:p w14:paraId="0624162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e-RT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3AD0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otal Nodal Tumor</w:t>
            </w:r>
          </w:p>
          <w:p w14:paraId="3DC239A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wk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</w:tr>
      <w:tr w:rsidR="00412D5D" w:rsidRPr="00BD25CB" w14:paraId="5461C80A" w14:textId="77777777" w:rsidTr="00A66B9D"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2403862" w14:textId="77777777" w:rsidR="00412D5D" w:rsidRPr="00BD25CB" w:rsidRDefault="00412D5D" w:rsidP="00A66B9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44BFD36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E1EF5E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54CCA20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97154E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1BD280F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5A9C71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D487F6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14C3A3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</w:tr>
      <w:tr w:rsidR="00412D5D" w:rsidRPr="00BD25CB" w14:paraId="448DCEB2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4643F7BB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8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3883A17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35.1(83.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CD5441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7(0.26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0CA2109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2.5(32.4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4063D38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3(0.24)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50B6343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1.8(15.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8FCE8F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4(0.21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1982D35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4.6(8.3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4AF217F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4(0.21)</w:t>
            </w:r>
          </w:p>
        </w:tc>
      </w:tr>
      <w:tr w:rsidR="00412D5D" w:rsidRPr="00BD25CB" w14:paraId="10F0CF1F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0F3F6174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D8A4A0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9.3(14.6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D45B7F2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74(0.18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6AE7F8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(1.5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2F5E415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83(0.25)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4DFE944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.4(10.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A8A6B0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4(0.21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6B3927E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(2.1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0ABD083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0(0.23)</w:t>
            </w:r>
          </w:p>
        </w:tc>
      </w:tr>
      <w:tr w:rsidR="00412D5D" w:rsidRPr="00BD25CB" w14:paraId="5A51D3EC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01468107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8D095D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8.9(10.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510A6E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5(0.17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2ADFDCC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9.9(7.1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69265D6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6(0.18)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7FDAAD8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0.6(12.4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33F33B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7(0.23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2AAEAA4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6.0(11.2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09C80AC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9(0.19)</w:t>
            </w:r>
          </w:p>
        </w:tc>
      </w:tr>
      <w:tr w:rsidR="00412D5D" w:rsidRPr="00BD25CB" w14:paraId="7A9B8BC3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103BF2F5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66E45BE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5.5(6.7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1A6578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5(0.18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579A3A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6.3(6.2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6686FE1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6(0.18)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63CE0DA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3.8(13.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2EE5E9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7(0.25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3DB0878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7.2(9.7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384CEFE2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0(0.24)</w:t>
            </w:r>
          </w:p>
        </w:tc>
      </w:tr>
      <w:tr w:rsidR="00412D5D" w:rsidRPr="00BD25CB" w14:paraId="66405228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3C4DAFCD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 p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B5E1DF9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3^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4B08C69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06^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74075F66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1^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59E3C24A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5^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11A18300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5^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C2B62F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7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2780F1B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18C55AF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7</w:t>
            </w:r>
          </w:p>
        </w:tc>
      </w:tr>
      <w:tr w:rsidR="00412D5D" w:rsidRPr="00BD25CB" w14:paraId="6A92B0AB" w14:textId="77777777" w:rsidTr="00A66B9D"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CB5DA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</w:tcPr>
          <w:p w14:paraId="32F9468F" w14:textId="77777777" w:rsidR="00412D5D" w:rsidRPr="00BD25CB" w:rsidRDefault="00412D5D" w:rsidP="00A66B9D">
            <w:pPr>
              <w:jc w:val="center"/>
              <w:rPr>
                <w:b/>
                <w:i/>
                <w:sz w:val="18"/>
                <w:szCs w:val="18"/>
              </w:rPr>
            </w:pPr>
            <w:r w:rsidRPr="00BD25CB">
              <w:rPr>
                <w:b/>
                <w:i/>
                <w:sz w:val="18"/>
                <w:szCs w:val="18"/>
              </w:rPr>
              <w:t>0.05*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2014B80A" w14:textId="77777777" w:rsidR="00412D5D" w:rsidRPr="00BD25CB" w:rsidRDefault="00412D5D" w:rsidP="00A66B9D">
            <w:pPr>
              <w:jc w:val="center"/>
              <w:rPr>
                <w:b/>
                <w:i/>
                <w:sz w:val="18"/>
                <w:szCs w:val="18"/>
              </w:rPr>
            </w:pPr>
            <w:r w:rsidRPr="00BD25CB">
              <w:rPr>
                <w:b/>
                <w:i/>
                <w:sz w:val="18"/>
                <w:szCs w:val="18"/>
              </w:rPr>
              <w:t>0.02*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</w:tcPr>
          <w:p w14:paraId="55E5142D" w14:textId="77777777" w:rsidR="00412D5D" w:rsidRPr="00BD25CB" w:rsidRDefault="00412D5D" w:rsidP="00A66B9D">
            <w:pPr>
              <w:jc w:val="center"/>
              <w:rPr>
                <w:b/>
                <w:i/>
                <w:sz w:val="18"/>
                <w:szCs w:val="18"/>
              </w:rPr>
            </w:pPr>
            <w:r w:rsidRPr="00BD25CB">
              <w:rPr>
                <w:b/>
                <w:i/>
                <w:sz w:val="18"/>
                <w:szCs w:val="18"/>
              </w:rPr>
              <w:t>0.05*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043D332" w14:textId="77777777" w:rsidR="00412D5D" w:rsidRPr="00BD25CB" w:rsidRDefault="00412D5D" w:rsidP="00A66B9D">
            <w:pPr>
              <w:jc w:val="center"/>
              <w:rPr>
                <w:b/>
                <w:i/>
                <w:sz w:val="18"/>
                <w:szCs w:val="18"/>
              </w:rPr>
            </w:pPr>
            <w:r w:rsidRPr="00BD25CB">
              <w:rPr>
                <w:b/>
                <w:i/>
                <w:sz w:val="18"/>
                <w:szCs w:val="18"/>
              </w:rPr>
              <w:t>0.05*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</w:tcPr>
          <w:p w14:paraId="5509FEA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7B7A3BA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7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</w:tcPr>
          <w:p w14:paraId="1B50703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77ED6D9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7</w:t>
            </w:r>
          </w:p>
        </w:tc>
      </w:tr>
      <w:tr w:rsidR="00412D5D" w:rsidRPr="00BD25CB" w14:paraId="1BB26B3E" w14:textId="77777777" w:rsidTr="00A66B9D"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890768D" w14:textId="77777777" w:rsidR="00412D5D" w:rsidRPr="00BD25CB" w:rsidRDefault="00412D5D" w:rsidP="00A66B9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7920BE4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831DAA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2B9E1F8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C2D007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77E7C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04155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016E60F3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26C8E073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8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35754B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04(0.27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85A18D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5(0.41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377F5E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8(0.28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6C226EA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81(0.30)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FC93B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7BB245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7C1ED7E5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0289EC00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02F657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8(0.37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55349D2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.04(0.37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5743DD7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7(0.26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6194171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.05(0.31)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946A6A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74DBB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3DCEFF74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464D5E4F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2127C8C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00(0.1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E4D559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8(0.37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7D9C55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12(0.15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087496F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72(0.21)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BD12F7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316D3F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64A978AF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492AD29E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ADECA3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98(0.19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1FFFAEF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4(0.23)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2EE8FD0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3(0.31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3B4086B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81(0.22)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57D97D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35E546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3725F9DF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5487ABA3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 p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73D072C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1ED0A2C6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3^</w:t>
            </w: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45015547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4^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5F316C5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07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1646D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FA9261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10C047D4" w14:textId="77777777" w:rsidTr="00A66B9D"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FB37B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</w:tcPr>
          <w:p w14:paraId="74C55CD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5288425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</w:tcPr>
          <w:p w14:paraId="50658B9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2AA3D4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216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7FEE4C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89B816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221BB4DD" w14:textId="77777777" w:rsidTr="00A66B9D"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B9049B6" w14:textId="77777777" w:rsidR="00412D5D" w:rsidRPr="00BD25CB" w:rsidRDefault="00412D5D" w:rsidP="00A66B9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29689FB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DC3E5B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4F50FDE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128EE3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4A46A9E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3F04C7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4B1893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9EA71C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2A7EB9E6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1BF64666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8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51F76EC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79.1(123.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1C628DB6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0BE32D6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62.4(81.1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25526BD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65FEF3C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9.7(37.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0DA5A9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53D1B85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4.8(32.0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2F99632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0CB5F213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5AAE6C64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  <w:r w:rsidRPr="00BD25CB">
              <w:rPr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70812F3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43.6(43.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6FE1B1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7D630D5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34.0(34.4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5C047CD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3336AFE8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2.9(19.2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40722A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30C97CE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2.8(23.4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3CC92C5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38039302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3B1483CA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1D10C1C3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9.7(36.3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6E6267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665E67C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2.6(32.2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4EC091F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4CAB910F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8.6(26.7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CE8C35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389BBB9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5.1(26.8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4978BD5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50B5D5B8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7C2B919C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2E7DFE5E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3.3(21.1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29416D2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763C326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46.0(19.3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7E65A70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1CC49D4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9.0(19.5)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DD213B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3F4A4CE9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7.9(19.7)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207557CB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7A656077" w14:textId="77777777" w:rsidTr="00A66B9D"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</w:tcPr>
          <w:p w14:paraId="6AD4DEEA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 p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0378A68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698612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5ED306A7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60B3227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533D007F" w14:textId="77777777" w:rsidR="00412D5D" w:rsidRPr="00BD25CB" w:rsidRDefault="00412D5D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5^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648F1D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</w:tcBorders>
          </w:tcPr>
          <w:p w14:paraId="17736A14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41B93CFC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412D5D" w:rsidRPr="00BD25CB" w14:paraId="4137B04E" w14:textId="77777777" w:rsidTr="00A66B9D"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2BC07" w14:textId="77777777" w:rsidR="00412D5D" w:rsidRPr="00BD25CB" w:rsidRDefault="00412D5D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</w:tcPr>
          <w:p w14:paraId="1B6429B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6CA03A46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</w:tcPr>
          <w:p w14:paraId="59E87A80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6B07011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8" w:space="0" w:color="auto"/>
              <w:bottom w:val="single" w:sz="8" w:space="0" w:color="auto"/>
            </w:tcBorders>
          </w:tcPr>
          <w:p w14:paraId="79C827C5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0EAAAA7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</w:tcPr>
          <w:p w14:paraId="445AD22D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6B3DE99A" w14:textId="77777777" w:rsidR="00412D5D" w:rsidRPr="00BD25CB" w:rsidRDefault="00412D5D" w:rsidP="00A66B9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07387D1" w14:textId="77777777" w:rsidR="00412D5D" w:rsidRPr="00BD25CB" w:rsidRDefault="00412D5D" w:rsidP="00412D5D"/>
    <w:p w14:paraId="3B2E0A7C" w14:textId="77777777" w:rsidR="00412D5D" w:rsidRPr="00BD25CB" w:rsidRDefault="00412D5D" w:rsidP="00412D5D">
      <w:proofErr w:type="gramStart"/>
      <w:r w:rsidRPr="00BD25CB">
        <w:t>TV</w:t>
      </w:r>
      <w:r w:rsidRPr="00BD25CB">
        <w:rPr>
          <w:vertAlign w:val="subscript"/>
        </w:rPr>
        <w:t>LADC</w:t>
      </w:r>
      <w:r w:rsidRPr="00BD25CB">
        <w:t xml:space="preserve"> :</w:t>
      </w:r>
      <w:proofErr w:type="gramEnd"/>
      <w:r w:rsidRPr="00BD25CB">
        <w:t xml:space="preserve"> </w:t>
      </w:r>
      <w:proofErr w:type="spellStart"/>
      <w:r w:rsidRPr="00BD25CB">
        <w:t>subvolume</w:t>
      </w:r>
      <w:proofErr w:type="spellEnd"/>
      <w:r w:rsidRPr="00BD25CB">
        <w:t xml:space="preserve"> of the tumor with LADC &lt; 1.2 um</w:t>
      </w:r>
      <w:r w:rsidRPr="00BD25CB">
        <w:rPr>
          <w:vertAlign w:val="superscript"/>
        </w:rPr>
        <w:t>2</w:t>
      </w:r>
      <w:r w:rsidRPr="00BD25CB">
        <w:t>/</w:t>
      </w:r>
      <w:proofErr w:type="spellStart"/>
      <w:r w:rsidRPr="00BD25CB">
        <w:t>ms</w:t>
      </w:r>
      <w:proofErr w:type="spellEnd"/>
      <w:r w:rsidRPr="00BD25CB">
        <w:t>; ADC: mean value of ADC in the GTV; NED</w:t>
      </w:r>
      <w:r w:rsidRPr="00BD25CB">
        <w:rPr>
          <w:vertAlign w:val="subscript"/>
        </w:rPr>
        <w:t>70</w:t>
      </w:r>
      <w:r w:rsidRPr="00BD25CB">
        <w:t>: no evidence of disease in the 70</w:t>
      </w:r>
      <w:r w:rsidRPr="00BD25CB">
        <w:rPr>
          <w:rFonts w:eastAsia="Malgun Gothic" w:hint="eastAsia"/>
          <w:lang w:eastAsia="ko-KR"/>
        </w:rPr>
        <w:t xml:space="preserve"> </w:t>
      </w:r>
      <w:proofErr w:type="spellStart"/>
      <w:r w:rsidRPr="00BD25CB">
        <w:t>Gy</w:t>
      </w:r>
      <w:proofErr w:type="spellEnd"/>
      <w:r w:rsidRPr="00BD25CB">
        <w:t xml:space="preserve"> arm; NED</w:t>
      </w:r>
      <w:r w:rsidRPr="00BD25CB">
        <w:rPr>
          <w:vertAlign w:val="subscript"/>
        </w:rPr>
        <w:t>80</w:t>
      </w:r>
      <w:r w:rsidRPr="00BD25CB">
        <w:t>: no evidence of disease in the 80</w:t>
      </w:r>
      <w:r w:rsidRPr="00BD25CB">
        <w:rPr>
          <w:rFonts w:eastAsia="Malgun Gothic" w:hint="eastAsia"/>
          <w:lang w:eastAsia="ko-KR"/>
        </w:rPr>
        <w:t xml:space="preserve"> </w:t>
      </w:r>
      <w:proofErr w:type="spellStart"/>
      <w:r w:rsidRPr="00BD25CB">
        <w:t>Gy</w:t>
      </w:r>
      <w:proofErr w:type="spellEnd"/>
      <w:r w:rsidRPr="00BD25CB">
        <w:t xml:space="preserve"> arm. *: p value with FDC &lt; 0.05, significant; ^: p value without FDC &lt; 0.05. </w:t>
      </w:r>
      <w:proofErr w:type="gramStart"/>
      <w:r w:rsidRPr="00BD25CB">
        <w:t>TV</w:t>
      </w:r>
      <w:r w:rsidRPr="00BD25CB">
        <w:rPr>
          <w:vertAlign w:val="subscript"/>
        </w:rPr>
        <w:t>LADC</w:t>
      </w:r>
      <w:r w:rsidRPr="00BD25CB">
        <w:t xml:space="preserve">  and</w:t>
      </w:r>
      <w:proofErr w:type="gramEnd"/>
      <w:r w:rsidRPr="00BD25CB">
        <w:t xml:space="preserve"> GTV are in unit of cm</w:t>
      </w:r>
      <w:r w:rsidRPr="00BD25CB">
        <w:rPr>
          <w:vertAlign w:val="superscript"/>
        </w:rPr>
        <w:t>3</w:t>
      </w:r>
      <w:r w:rsidRPr="00BD25CB">
        <w:t>. ADC, µ</w:t>
      </w:r>
      <w:r w:rsidRPr="00BD25CB">
        <w:rPr>
          <w:vertAlign w:val="subscript"/>
        </w:rPr>
        <w:t>L</w:t>
      </w:r>
      <w:r w:rsidRPr="00BD25CB">
        <w:t xml:space="preserve"> and µ</w:t>
      </w:r>
      <w:r w:rsidRPr="00BD25CB">
        <w:rPr>
          <w:vertAlign w:val="subscript"/>
        </w:rPr>
        <w:t>H</w:t>
      </w:r>
      <w:r w:rsidRPr="00BD25CB">
        <w:t xml:space="preserve"> are in unit of um</w:t>
      </w:r>
      <w:r w:rsidRPr="00BD25CB">
        <w:rPr>
          <w:vertAlign w:val="superscript"/>
        </w:rPr>
        <w:t>2</w:t>
      </w:r>
      <w:r w:rsidRPr="00BD25CB">
        <w:t>/</w:t>
      </w:r>
      <w:proofErr w:type="spellStart"/>
      <w:r w:rsidRPr="00BD25CB">
        <w:t>ms.</w:t>
      </w:r>
      <w:proofErr w:type="spellEnd"/>
      <w:r w:rsidRPr="00BD25CB">
        <w:t xml:space="preserve"> KW: Kruskal-</w:t>
      </w:r>
      <w:proofErr w:type="gramStart"/>
      <w:r w:rsidRPr="00BD25CB">
        <w:t>Wallis</w:t>
      </w:r>
      <w:proofErr w:type="gramEnd"/>
      <w:r w:rsidRPr="00BD25CB">
        <w:t xml:space="preserve"> test. 34 patients had NED with 13 treated at 70</w:t>
      </w:r>
      <w:r w:rsidRPr="00BD25CB">
        <w:rPr>
          <w:rFonts w:eastAsia="Malgun Gothic" w:hint="eastAsia"/>
          <w:lang w:eastAsia="ko-KR"/>
        </w:rPr>
        <w:t xml:space="preserve"> </w:t>
      </w:r>
      <w:proofErr w:type="spellStart"/>
      <w:r w:rsidRPr="00BD25CB">
        <w:t>Gy</w:t>
      </w:r>
      <w:proofErr w:type="spellEnd"/>
      <w:r w:rsidRPr="00BD25CB">
        <w:t xml:space="preserve"> (NED</w:t>
      </w:r>
      <w:r w:rsidRPr="00BD25CB">
        <w:rPr>
          <w:vertAlign w:val="subscript"/>
        </w:rPr>
        <w:t>70</w:t>
      </w:r>
      <w:r w:rsidRPr="00BD25CB">
        <w:t>) and 21 NED treated at 80</w:t>
      </w:r>
      <w:r w:rsidRPr="00BD25CB">
        <w:rPr>
          <w:rFonts w:eastAsia="Malgun Gothic" w:hint="eastAsia"/>
          <w:lang w:eastAsia="ko-KR"/>
        </w:rPr>
        <w:t xml:space="preserve"> </w:t>
      </w:r>
      <w:proofErr w:type="spellStart"/>
      <w:r w:rsidRPr="00BD25CB">
        <w:t>Gy</w:t>
      </w:r>
      <w:proofErr w:type="spellEnd"/>
      <w:r w:rsidRPr="00BD25CB">
        <w:t xml:space="preserve"> (NED</w:t>
      </w:r>
      <w:r w:rsidRPr="00BD25CB">
        <w:rPr>
          <w:vertAlign w:val="subscript"/>
        </w:rPr>
        <w:t>80</w:t>
      </w:r>
      <w:r w:rsidRPr="00BD25CB">
        <w:t xml:space="preserve">), 7 had LF without DF, and 9 had DF without LF, which were used to stratify primary and nodal tumors. Boosting was not expected to affect distant progression.  For the 7 patients with LF, in which 5 had no boost and 2 had boost, due to the small number of the patients with LF, the 7 patients were not divided in this Table.  </w:t>
      </w:r>
    </w:p>
    <w:p w14:paraId="36DE9EC2" w14:textId="77777777" w:rsidR="002476DA" w:rsidRDefault="002476DA"/>
    <w:sectPr w:rsidR="0024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5D"/>
    <w:rsid w:val="002476DA"/>
    <w:rsid w:val="00412D5D"/>
    <w:rsid w:val="0099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0FF8"/>
  <w15:chartTrackingRefBased/>
  <w15:docId w15:val="{4FA590D4-657E-450A-8C8B-8B6EEDB5D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1</Characters>
  <Application>Microsoft Office Word</Application>
  <DocSecurity>0</DocSecurity>
  <Lines>14</Lines>
  <Paragraphs>4</Paragraphs>
  <ScaleCrop>false</ScaleCrop>
  <Company>Michigan Medicine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ue</dc:creator>
  <cp:keywords/>
  <dc:description/>
  <cp:lastModifiedBy>Cao, Yue</cp:lastModifiedBy>
  <cp:revision>1</cp:revision>
  <dcterms:created xsi:type="dcterms:W3CDTF">2022-10-10T14:58:00Z</dcterms:created>
  <dcterms:modified xsi:type="dcterms:W3CDTF">2022-10-10T14:59:00Z</dcterms:modified>
</cp:coreProperties>
</file>